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EE9" w:rsidRPr="00795AA4" w:rsidRDefault="00280EE9" w:rsidP="00280EE9">
      <w:pPr>
        <w:pStyle w:val="NoSpacing"/>
        <w:rPr>
          <w:rFonts w:ascii="Arial" w:hAnsi="Arial" w:cs="Arial"/>
        </w:rPr>
      </w:pPr>
    </w:p>
    <w:p w:rsidR="00280EE9" w:rsidRPr="00795AA4" w:rsidRDefault="00280EE9" w:rsidP="00280EE9">
      <w:pPr>
        <w:pStyle w:val="NoSpacing"/>
        <w:rPr>
          <w:rFonts w:ascii="Arial" w:hAnsi="Arial" w:cs="Arial"/>
        </w:rPr>
      </w:pPr>
    </w:p>
    <w:tbl>
      <w:tblPr>
        <w:tblW w:w="9828" w:type="dxa"/>
        <w:tblLayout w:type="fixed"/>
        <w:tblLook w:val="04A0" w:firstRow="1" w:lastRow="0" w:firstColumn="1" w:lastColumn="0" w:noHBand="0" w:noVBand="1"/>
      </w:tblPr>
      <w:tblGrid>
        <w:gridCol w:w="1420"/>
        <w:gridCol w:w="8408"/>
      </w:tblGrid>
      <w:tr w:rsidR="00280EE9" w:rsidRPr="00795AA4" w:rsidTr="00F5063C">
        <w:trPr>
          <w:trHeight w:val="29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ligomers</w:t>
            </w:r>
          </w:p>
        </w:tc>
        <w:tc>
          <w:tcPr>
            <w:tcW w:w="8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(5’ to 3’)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xiE-5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TCATGAGAATGATCTTCGGGATAG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ATACCGAAGTGTAGGCTGGAGCTGCTTC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xiE-3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ACCGCCAAGTGTTCAGTTGTTCTTT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TTTGCCCCCATATGAATATCCTCCTTAG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pB-5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ATAAAACAATATATGGAGTCATGTA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ATGAATTTAGTGTAGGCTGGAGCTGCTTC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pB-3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CTCCATAGCCTGATACAGGCTGTCCA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TATGGGGTCATATGAATATCCTCCTTAG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pC1-5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AAAACTGTTTTCATATAAGGTTCAT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TGAATATAGTGTAGGCTGGAGCTGCTTC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pC1-3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CCTTTTGCTAAACGATATTCAATTT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TAAATATACATATGAATATCCTCCTTAG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rA-5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AATAGGAAAATACATCAGGAGAAAT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TGCAGACAGTGTAGGCTGGAGCTGCTTC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rA-3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ACAGTCTGGCAGCCAATATAATATT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TAAACATCCATATGAATATCCTCCTTAG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paH1.4-5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TGGTTAACCCATATACAAGGGAGAC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ATGACCGAAGTGTAGGCTGGAGCTGCTTC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paH1.4-3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GGGTGCCCCTATTAAGTTGTCAAGC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TTATGACCCCATATGAATATCCTCCTTAG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paH4.5-5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CAAGATATGAATAGTGAGGGGTTAA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TGAAACCGGTGTAGGCTGGAGCTGCTTC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paH4.5-3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AGTTTAGTCTCCAGGATTCCCGGGGC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TCAGGCCAGCATATGAATATCCTCCTTAG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paH7.8-5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CTCACAAATATAAGGTGGACCTAGC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TGTTCTCTGTGTAGGCTGGAGCTGCTTC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paH7.8-3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GTCTGCGGTTTATGCTTATGCGACG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TATGAATGCATATGAATATCCTCCTTAG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paH9.8-5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CTCCTACTTATTTCTTTTAACAAAGC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TGTCCACCGTGTAGGCTGGAGCTGCTTC</w:t>
            </w:r>
          </w:p>
        </w:tc>
      </w:tr>
      <w:tr w:rsidR="00280EE9" w:rsidRPr="00795AA4" w:rsidTr="00F5063C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paH9.8-3'</w:t>
            </w:r>
          </w:p>
        </w:tc>
        <w:tc>
          <w:tcPr>
            <w:tcW w:w="8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EE9" w:rsidRPr="00105273" w:rsidRDefault="00280EE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CTGGCGCTGACAGTTTTATGCGATG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TATGAATGCATATGAATATCCTCCTTAG</w:t>
            </w:r>
          </w:p>
        </w:tc>
      </w:tr>
    </w:tbl>
    <w:p w:rsidR="00280EE9" w:rsidRDefault="00280EE9" w:rsidP="00280EE9">
      <w:pPr>
        <w:rPr>
          <w:rFonts w:ascii="Arial" w:hAnsi="Arial" w:cs="Arial"/>
          <w:sz w:val="20"/>
          <w:szCs w:val="20"/>
        </w:rPr>
      </w:pPr>
    </w:p>
    <w:p w:rsidR="00280EE9" w:rsidRPr="00B06DB3" w:rsidRDefault="00280EE9" w:rsidP="00280EE9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  <w:sz w:val="24"/>
          <w:szCs w:val="24"/>
        </w:rPr>
        <w:t xml:space="preserve">Table S3. List of DNA oligomers used to generate </w:t>
      </w:r>
      <w:r>
        <w:rPr>
          <w:rFonts w:ascii="Arial" w:hAnsi="Arial" w:cs="Arial"/>
          <w:b/>
          <w:i/>
          <w:sz w:val="24"/>
          <w:szCs w:val="24"/>
        </w:rPr>
        <w:t xml:space="preserve">S. </w:t>
      </w:r>
      <w:proofErr w:type="spellStart"/>
      <w:r>
        <w:rPr>
          <w:rFonts w:ascii="Arial" w:hAnsi="Arial" w:cs="Arial"/>
          <w:b/>
          <w:i/>
          <w:sz w:val="24"/>
          <w:szCs w:val="24"/>
        </w:rPr>
        <w:t>flexneri</w:t>
      </w:r>
      <w:proofErr w:type="spellEnd"/>
      <w:r>
        <w:rPr>
          <w:rFonts w:ascii="Arial" w:hAnsi="Arial" w:cs="Arial"/>
          <w:b/>
          <w:i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mutant strains</w:t>
      </w:r>
    </w:p>
    <w:p w:rsidR="00D56978" w:rsidRDefault="00D56978">
      <w:bookmarkStart w:id="0" w:name="_GoBack"/>
      <w:bookmarkEnd w:id="0"/>
    </w:p>
    <w:sectPr w:rsidR="00D56978" w:rsidSect="004A338D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EE9"/>
    <w:rsid w:val="00280EE9"/>
    <w:rsid w:val="003E5B9C"/>
    <w:rsid w:val="004A338D"/>
    <w:rsid w:val="004F22F9"/>
    <w:rsid w:val="00C60F66"/>
    <w:rsid w:val="00D56978"/>
    <w:rsid w:val="00EB4F7F"/>
    <w:rsid w:val="00F04D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AA42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EE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80EE9"/>
    <w:pPr>
      <w:spacing w:after="0"/>
    </w:pPr>
    <w:rPr>
      <w:rFonts w:eastAsiaTheme="minorHAns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80EE9"/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EE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80EE9"/>
    <w:pPr>
      <w:spacing w:after="0"/>
    </w:pPr>
    <w:rPr>
      <w:rFonts w:eastAsiaTheme="minorHAns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80EE9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Macintosh Word</Application>
  <DocSecurity>0</DocSecurity>
  <Lines>8</Lines>
  <Paragraphs>2</Paragraphs>
  <ScaleCrop>false</ScaleCrop>
  <Company>DUMC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n Coers</dc:creator>
  <cp:keywords/>
  <dc:description/>
  <cp:lastModifiedBy>Jörn Coers</cp:lastModifiedBy>
  <cp:revision>1</cp:revision>
  <dcterms:created xsi:type="dcterms:W3CDTF">2017-10-27T20:01:00Z</dcterms:created>
  <dcterms:modified xsi:type="dcterms:W3CDTF">2017-10-27T20:01:00Z</dcterms:modified>
</cp:coreProperties>
</file>